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2DCD17" w14:textId="0BC9ACE4" w:rsidR="00E06F45" w:rsidRDefault="00A91687" w:rsidP="00A91687">
      <w:pPr>
        <w:jc w:val="center"/>
      </w:pPr>
      <w:r w:rsidRPr="001074A7">
        <w:rPr>
          <w:b/>
          <w:kern w:val="2"/>
          <w:lang w:val="en-GB"/>
        </w:rPr>
        <w:t>Tabl</w:t>
      </w:r>
      <w:r>
        <w:rPr>
          <w:b/>
          <w:kern w:val="2"/>
          <w:lang w:val="en-GB"/>
        </w:rPr>
        <w:t>e S</w:t>
      </w:r>
      <w:r w:rsidR="00FE27AC">
        <w:rPr>
          <w:b/>
          <w:kern w:val="2"/>
          <w:lang w:val="en-GB"/>
        </w:rPr>
        <w:t>2</w:t>
      </w:r>
      <w:r>
        <w:rPr>
          <w:b/>
          <w:kern w:val="2"/>
          <w:lang w:val="en-GB"/>
        </w:rPr>
        <w:t xml:space="preserve">. </w:t>
      </w:r>
      <w:r w:rsidRPr="00A962FA">
        <w:rPr>
          <w:b/>
          <w:kern w:val="2"/>
          <w:lang w:val="en-GB"/>
        </w:rPr>
        <w:t>Evaluation of sample alignment rate.</w:t>
      </w:r>
    </w:p>
    <w:tbl>
      <w:tblPr>
        <w:tblW w:w="9499" w:type="dxa"/>
        <w:tblLook w:val="04A0" w:firstRow="1" w:lastRow="0" w:firstColumn="1" w:lastColumn="0" w:noHBand="0" w:noVBand="1"/>
      </w:tblPr>
      <w:tblGrid>
        <w:gridCol w:w="765"/>
        <w:gridCol w:w="1148"/>
        <w:gridCol w:w="1339"/>
        <w:gridCol w:w="1817"/>
        <w:gridCol w:w="1716"/>
        <w:gridCol w:w="1357"/>
        <w:gridCol w:w="1357"/>
      </w:tblGrid>
      <w:tr w:rsidR="00A91687" w:rsidRPr="00A962FA" w14:paraId="5CCDFF64" w14:textId="77777777" w:rsidTr="00A91687">
        <w:trPr>
          <w:trHeight w:val="263"/>
        </w:trPr>
        <w:tc>
          <w:tcPr>
            <w:tcW w:w="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D3397B" w14:textId="77777777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ample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50E8B1" w14:textId="77777777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otal Reads</w:t>
            </w:r>
          </w:p>
        </w:tc>
        <w:tc>
          <w:tcPr>
            <w:tcW w:w="13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FBB34E" w14:textId="77777777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pped Reads</w:t>
            </w:r>
          </w:p>
        </w:tc>
        <w:tc>
          <w:tcPr>
            <w:tcW w:w="18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1A8B7B" w14:textId="34019B8C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pping Rate</w:t>
            </w:r>
            <w:r w:rsidR="00B133E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B133E4"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 w:rsidR="00B133E4"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%</w:t>
            </w:r>
            <w:r w:rsidR="00B133E4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65C6D9" w14:textId="77777777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UnMapped Reads</w:t>
            </w:r>
          </w:p>
        </w:tc>
        <w:tc>
          <w:tcPr>
            <w:tcW w:w="13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8A5284" w14:textId="77777777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ultiMap Reads</w:t>
            </w:r>
          </w:p>
        </w:tc>
        <w:tc>
          <w:tcPr>
            <w:tcW w:w="13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8C6A12" w14:textId="0276B57F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ultiMap Rate</w:t>
            </w:r>
            <w:r w:rsidR="000048C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0048C2"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(</w:t>
            </w:r>
            <w:r w:rsidR="000048C2"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%</w:t>
            </w:r>
            <w:r w:rsidR="000048C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</w:tr>
      <w:tr w:rsidR="00A91687" w:rsidRPr="00A962FA" w14:paraId="613B2FCE" w14:textId="77777777" w:rsidTr="00A91687">
        <w:trPr>
          <w:trHeight w:val="263"/>
        </w:trPr>
        <w:tc>
          <w:tcPr>
            <w:tcW w:w="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B8AC6" w14:textId="77777777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1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7B9E7" w14:textId="77777777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5,487,274</w:t>
            </w:r>
          </w:p>
        </w:tc>
        <w:tc>
          <w:tcPr>
            <w:tcW w:w="13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3A2F0" w14:textId="77777777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0,731,475</w:t>
            </w:r>
          </w:p>
        </w:tc>
        <w:tc>
          <w:tcPr>
            <w:tcW w:w="18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ED117" w14:textId="77777777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7.56</w:t>
            </w:r>
          </w:p>
        </w:tc>
        <w:tc>
          <w:tcPr>
            <w:tcW w:w="17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83B97" w14:textId="77777777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,755,799</w:t>
            </w:r>
          </w:p>
        </w:tc>
        <w:tc>
          <w:tcPr>
            <w:tcW w:w="13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300B3" w14:textId="77777777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,610,717</w:t>
            </w:r>
          </w:p>
        </w:tc>
        <w:tc>
          <w:tcPr>
            <w:tcW w:w="13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E9BC9" w14:textId="77777777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54</w:t>
            </w:r>
          </w:p>
        </w:tc>
      </w:tr>
      <w:tr w:rsidR="00A91687" w:rsidRPr="00A962FA" w14:paraId="328D1116" w14:textId="77777777" w:rsidTr="00A91687">
        <w:trPr>
          <w:trHeight w:val="263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5DE1C" w14:textId="77777777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69DB5" w14:textId="77777777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7,043,62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CF1CE" w14:textId="77777777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1,036,02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56FDD" w14:textId="77777777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5.9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126DC" w14:textId="77777777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,007,59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C9AE4" w14:textId="77777777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,646,77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EF5EC" w14:textId="77777777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63</w:t>
            </w:r>
          </w:p>
        </w:tc>
      </w:tr>
      <w:tr w:rsidR="00A91687" w:rsidRPr="00A962FA" w14:paraId="3175516C" w14:textId="77777777" w:rsidTr="00A91687">
        <w:trPr>
          <w:trHeight w:val="263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5553A" w14:textId="77777777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382E9" w14:textId="77777777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7,677,33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2139D" w14:textId="77777777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1,223,10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74840" w14:textId="77777777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5.4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B8D67" w14:textId="77777777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,454,23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C6D35" w14:textId="77777777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,021,20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633FD" w14:textId="77777777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.34</w:t>
            </w:r>
          </w:p>
        </w:tc>
      </w:tr>
      <w:tr w:rsidR="00A91687" w:rsidRPr="00A962FA" w14:paraId="011F4D7C" w14:textId="77777777" w:rsidTr="00A91687">
        <w:trPr>
          <w:trHeight w:val="263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164E9" w14:textId="77777777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94631" w14:textId="77777777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4,480,47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68FE7" w14:textId="77777777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0,251,41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B8369" w14:textId="77777777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8.0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D1B99" w14:textId="77777777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,229,05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8AF39" w14:textId="77777777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,474,34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6F419" w14:textId="77777777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31</w:t>
            </w:r>
          </w:p>
        </w:tc>
      </w:tr>
      <w:tr w:rsidR="00A91687" w:rsidRPr="00A962FA" w14:paraId="70008C33" w14:textId="77777777" w:rsidTr="00A91687">
        <w:trPr>
          <w:trHeight w:val="263"/>
        </w:trPr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C3ED4" w14:textId="77777777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2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30803" w14:textId="77777777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4,919,528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71485" w14:textId="77777777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0,764,699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B2812" w14:textId="77777777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8.49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CEBFE" w14:textId="77777777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,154,829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6449E" w14:textId="77777777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,494,422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336F7" w14:textId="77777777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33</w:t>
            </w:r>
          </w:p>
        </w:tc>
      </w:tr>
      <w:tr w:rsidR="00A91687" w:rsidRPr="00A962FA" w14:paraId="7C7FAC74" w14:textId="77777777" w:rsidTr="00A91687">
        <w:trPr>
          <w:trHeight w:val="263"/>
        </w:trPr>
        <w:tc>
          <w:tcPr>
            <w:tcW w:w="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0F8500" w14:textId="77777777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6E303C" w14:textId="77777777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4,680,79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3D4277" w14:textId="77777777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0,938,029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2BB2CF" w14:textId="77777777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9.2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779879" w14:textId="77777777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,742,76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213BBD" w14:textId="77777777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,573,08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FD9D12" w14:textId="77777777" w:rsidR="00A91687" w:rsidRPr="00A962FA" w:rsidRDefault="00A91687" w:rsidP="001E4A0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62FA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52</w:t>
            </w:r>
          </w:p>
        </w:tc>
      </w:tr>
    </w:tbl>
    <w:p w14:paraId="2C5E0A60" w14:textId="77777777" w:rsidR="00A91687" w:rsidRDefault="00A91687"/>
    <w:sectPr w:rsidR="00A91687" w:rsidSect="00A91687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DC8664" w14:textId="77777777" w:rsidR="00B905C7" w:rsidRDefault="00B905C7" w:rsidP="00112EE9">
      <w:r>
        <w:separator/>
      </w:r>
    </w:p>
  </w:endnote>
  <w:endnote w:type="continuationSeparator" w:id="0">
    <w:p w14:paraId="4B928D2A" w14:textId="77777777" w:rsidR="00B905C7" w:rsidRDefault="00B905C7" w:rsidP="00112E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520F6B" w14:textId="77777777" w:rsidR="00B905C7" w:rsidRDefault="00B905C7" w:rsidP="00112EE9">
      <w:r>
        <w:separator/>
      </w:r>
    </w:p>
  </w:footnote>
  <w:footnote w:type="continuationSeparator" w:id="0">
    <w:p w14:paraId="3D425B4E" w14:textId="77777777" w:rsidR="00B905C7" w:rsidRDefault="00B905C7" w:rsidP="00112E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0MDS2MDS3tDCysDBW0lEKTi0uzszPAykwqgUAXRfFeiwAAAA="/>
  </w:docVars>
  <w:rsids>
    <w:rsidRoot w:val="002028C8"/>
    <w:rsid w:val="000048C2"/>
    <w:rsid w:val="000713FD"/>
    <w:rsid w:val="0009404C"/>
    <w:rsid w:val="00112EE9"/>
    <w:rsid w:val="002028C8"/>
    <w:rsid w:val="002D7907"/>
    <w:rsid w:val="00873A8B"/>
    <w:rsid w:val="00A91687"/>
    <w:rsid w:val="00B133E4"/>
    <w:rsid w:val="00B905C7"/>
    <w:rsid w:val="00E06F45"/>
    <w:rsid w:val="00E9389C"/>
    <w:rsid w:val="00E95466"/>
    <w:rsid w:val="00FE2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944A5CB"/>
  <w14:defaultImageDpi w14:val="32767"/>
  <w15:chartTrackingRefBased/>
  <w15:docId w15:val="{29BCAC42-E9DF-45BD-B09A-599FA834A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1687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2EE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112E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2EE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112E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Mingyue</dc:creator>
  <cp:keywords/>
  <dc:description/>
  <cp:lastModifiedBy>Fu Mingyue</cp:lastModifiedBy>
  <cp:revision>8</cp:revision>
  <dcterms:created xsi:type="dcterms:W3CDTF">2020-06-08T02:39:00Z</dcterms:created>
  <dcterms:modified xsi:type="dcterms:W3CDTF">2021-07-13T02:41:00Z</dcterms:modified>
</cp:coreProperties>
</file>